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E37219" w14:textId="531A5C2B" w:rsidR="00A30BC0" w:rsidRPr="00BF3C22" w:rsidRDefault="00A30BC0" w:rsidP="00A30BC0">
      <w:pPr>
        <w:spacing w:line="360" w:lineRule="auto"/>
        <w:jc w:val="left"/>
        <w:rPr>
          <w:rFonts w:ascii="Times New Roman" w:hAnsi="Times New Roman" w:cs="Times New Roman"/>
        </w:rPr>
      </w:pPr>
      <w:r w:rsidRPr="00BF3C22">
        <w:rPr>
          <w:rFonts w:ascii="Times New Roman" w:hAnsi="Times New Roman" w:cs="Times New Roman"/>
        </w:rPr>
        <w:t xml:space="preserve">Major functional modules in the </w:t>
      </w:r>
      <w:proofErr w:type="spellStart"/>
      <w:r w:rsidRPr="00BF3C22">
        <w:rPr>
          <w:rFonts w:ascii="Times New Roman" w:hAnsi="Times New Roman" w:cs="Times New Roman"/>
        </w:rPr>
        <w:t>Guo</w:t>
      </w:r>
      <w:r w:rsidR="004A7ED7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>uan</w:t>
      </w:r>
      <w:proofErr w:type="spellEnd"/>
      <w:r>
        <w:rPr>
          <w:rFonts w:ascii="Times New Roman" w:hAnsi="Times New Roman" w:cs="Times New Roman"/>
        </w:rPr>
        <w:t xml:space="preserve"> mobile tele-education APP</w:t>
      </w:r>
    </w:p>
    <w:tbl>
      <w:tblPr>
        <w:tblW w:w="91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97"/>
        <w:gridCol w:w="7574"/>
      </w:tblGrid>
      <w:tr w:rsidR="00A30BC0" w:rsidRPr="00BF3C22" w14:paraId="370DD8E5" w14:textId="77777777" w:rsidTr="004D5CAC">
        <w:tc>
          <w:tcPr>
            <w:tcW w:w="1597" w:type="dxa"/>
          </w:tcPr>
          <w:p w14:paraId="5C9CEDDD" w14:textId="77777777" w:rsidR="00A30BC0" w:rsidRPr="00BF3C22" w:rsidRDefault="00A30BC0" w:rsidP="004D5CA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22">
              <w:rPr>
                <w:rFonts w:ascii="Times New Roman" w:hAnsi="Times New Roman" w:cs="Times New Roman"/>
                <w:szCs w:val="21"/>
              </w:rPr>
              <w:t>Module name</w:t>
            </w:r>
          </w:p>
        </w:tc>
        <w:tc>
          <w:tcPr>
            <w:tcW w:w="7574" w:type="dxa"/>
            <w:vAlign w:val="center"/>
          </w:tcPr>
          <w:p w14:paraId="0B5E2DC0" w14:textId="77777777" w:rsidR="00A30BC0" w:rsidRPr="00BF3C22" w:rsidRDefault="00A30BC0" w:rsidP="004D5CA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22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</w:tr>
      <w:tr w:rsidR="00A30BC0" w:rsidRPr="00BF3C22" w14:paraId="590588C7" w14:textId="77777777" w:rsidTr="004D5CAC">
        <w:tc>
          <w:tcPr>
            <w:tcW w:w="1597" w:type="dxa"/>
            <w:vAlign w:val="center"/>
          </w:tcPr>
          <w:p w14:paraId="2946A13C" w14:textId="77777777" w:rsidR="00A30BC0" w:rsidRPr="00BF3C22" w:rsidRDefault="00A30BC0" w:rsidP="004D5CAC">
            <w:pPr>
              <w:pStyle w:val="TOC1"/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BF3C22">
              <w:rPr>
                <w:rFonts w:ascii="Times New Roman" w:eastAsia="SimSun" w:hAnsi="Times New Roman" w:cs="Times New Roman"/>
                <w:szCs w:val="21"/>
              </w:rPr>
              <w:t>Lecture recording</w:t>
            </w:r>
          </w:p>
        </w:tc>
        <w:tc>
          <w:tcPr>
            <w:tcW w:w="7574" w:type="dxa"/>
            <w:vAlign w:val="center"/>
          </w:tcPr>
          <w:p w14:paraId="15A43EAF" w14:textId="77777777" w:rsidR="00A30BC0" w:rsidRPr="00BF3C22" w:rsidRDefault="00A30BC0" w:rsidP="004D5C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3C22">
              <w:rPr>
                <w:rFonts w:ascii="Times New Roman" w:hAnsi="Times New Roman" w:cs="Times New Roman"/>
                <w:szCs w:val="21"/>
              </w:rPr>
              <w:t>The platform will publish recorded lectures for trainees to access.</w:t>
            </w:r>
          </w:p>
        </w:tc>
      </w:tr>
      <w:tr w:rsidR="00A30BC0" w:rsidRPr="00BF3C22" w14:paraId="01547DA9" w14:textId="77777777" w:rsidTr="004D5CAC">
        <w:tc>
          <w:tcPr>
            <w:tcW w:w="1597" w:type="dxa"/>
            <w:vAlign w:val="center"/>
          </w:tcPr>
          <w:p w14:paraId="445D25E4" w14:textId="77777777" w:rsidR="00A30BC0" w:rsidRPr="00BF3C22" w:rsidRDefault="00A30BC0" w:rsidP="004D5CAC">
            <w:pPr>
              <w:pStyle w:val="TOC1"/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BF3C22">
              <w:rPr>
                <w:rFonts w:ascii="Times New Roman" w:eastAsia="SimSun" w:hAnsi="Times New Roman" w:cs="Times New Roman"/>
                <w:szCs w:val="21"/>
              </w:rPr>
              <w:t>Online lecture</w:t>
            </w:r>
          </w:p>
        </w:tc>
        <w:tc>
          <w:tcPr>
            <w:tcW w:w="7574" w:type="dxa"/>
            <w:vAlign w:val="center"/>
          </w:tcPr>
          <w:p w14:paraId="44836F60" w14:textId="77777777" w:rsidR="00A30BC0" w:rsidRPr="00BF3C22" w:rsidRDefault="00A30BC0" w:rsidP="004D5C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3C22">
              <w:rPr>
                <w:rFonts w:ascii="Times New Roman" w:hAnsi="Times New Roman" w:cs="Times New Roman"/>
                <w:szCs w:val="21"/>
              </w:rPr>
              <w:t xml:space="preserve">The platform provides online lectures live-streamed to enrolled trainees at the scheduled time. The course instructor could choose to use a third-party video-conferencing platforms (i.e., Zoom and Microsoft Teams) by providing an external link to its students on the platform; or directly uses the live streaming utilities on the platform. </w:t>
            </w:r>
          </w:p>
        </w:tc>
      </w:tr>
      <w:tr w:rsidR="00A30BC0" w:rsidRPr="00BF3C22" w14:paraId="5A188CCF" w14:textId="77777777" w:rsidTr="004D5CAC">
        <w:tc>
          <w:tcPr>
            <w:tcW w:w="1597" w:type="dxa"/>
            <w:vAlign w:val="center"/>
          </w:tcPr>
          <w:p w14:paraId="21657052" w14:textId="77777777" w:rsidR="00A30BC0" w:rsidRPr="00BF3C22" w:rsidRDefault="00A30BC0" w:rsidP="004D5CAC">
            <w:pPr>
              <w:pStyle w:val="TOC1"/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BF3C22">
              <w:rPr>
                <w:rFonts w:ascii="Times New Roman" w:eastAsia="SimSun" w:hAnsi="Times New Roman" w:cs="Times New Roman"/>
                <w:szCs w:val="21"/>
              </w:rPr>
              <w:t>Archived publications</w:t>
            </w:r>
          </w:p>
        </w:tc>
        <w:tc>
          <w:tcPr>
            <w:tcW w:w="7574" w:type="dxa"/>
            <w:vAlign w:val="center"/>
          </w:tcPr>
          <w:p w14:paraId="4B92CEE9" w14:textId="77777777" w:rsidR="00A30BC0" w:rsidRPr="00BF3C22" w:rsidRDefault="00A30BC0" w:rsidP="004D5C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3C22">
              <w:rPr>
                <w:rFonts w:ascii="Times New Roman" w:hAnsi="Times New Roman" w:cs="Times New Roman"/>
                <w:szCs w:val="21"/>
              </w:rPr>
              <w:t>Registered users could access and request medical publications archived by the tele-education platform.</w:t>
            </w:r>
          </w:p>
        </w:tc>
      </w:tr>
      <w:tr w:rsidR="00A30BC0" w:rsidRPr="00BF3C22" w14:paraId="12C9280A" w14:textId="77777777" w:rsidTr="004D5CAC">
        <w:tc>
          <w:tcPr>
            <w:tcW w:w="1597" w:type="dxa"/>
          </w:tcPr>
          <w:p w14:paraId="7ADEC05B" w14:textId="77777777" w:rsidR="00A30BC0" w:rsidRPr="00BF3C22" w:rsidRDefault="00A30BC0" w:rsidP="004D5CAC">
            <w:pPr>
              <w:pStyle w:val="TOC1"/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BF3C22">
              <w:rPr>
                <w:rFonts w:ascii="Times New Roman" w:eastAsia="SimSun" w:hAnsi="Times New Roman" w:cs="Times New Roman"/>
                <w:szCs w:val="21"/>
              </w:rPr>
              <w:t>Courses by discipline</w:t>
            </w:r>
          </w:p>
        </w:tc>
        <w:tc>
          <w:tcPr>
            <w:tcW w:w="7574" w:type="dxa"/>
            <w:vAlign w:val="center"/>
          </w:tcPr>
          <w:p w14:paraId="4E86571F" w14:textId="77777777" w:rsidR="00A30BC0" w:rsidRPr="00BF3C22" w:rsidRDefault="00A30BC0" w:rsidP="004D5C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3C22">
              <w:rPr>
                <w:rFonts w:ascii="Times New Roman" w:hAnsi="Times New Roman" w:cs="Times New Roman"/>
                <w:szCs w:val="21"/>
              </w:rPr>
              <w:t>Registered users could browse available courses categorized by disciplines.</w:t>
            </w:r>
          </w:p>
        </w:tc>
      </w:tr>
      <w:tr w:rsidR="00A30BC0" w:rsidRPr="00BF3C22" w14:paraId="715F53D2" w14:textId="77777777" w:rsidTr="004D5CAC">
        <w:tc>
          <w:tcPr>
            <w:tcW w:w="1597" w:type="dxa"/>
          </w:tcPr>
          <w:p w14:paraId="4A11D110" w14:textId="77777777" w:rsidR="00A30BC0" w:rsidRPr="00BF3C22" w:rsidRDefault="00A30BC0" w:rsidP="004D5CAC">
            <w:pPr>
              <w:pStyle w:val="TOC1"/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BF3C22">
              <w:rPr>
                <w:rFonts w:ascii="Times New Roman" w:eastAsia="SimSun" w:hAnsi="Times New Roman" w:cs="Times New Roman"/>
                <w:szCs w:val="21"/>
              </w:rPr>
              <w:t>Discussions</w:t>
            </w:r>
          </w:p>
        </w:tc>
        <w:tc>
          <w:tcPr>
            <w:tcW w:w="7574" w:type="dxa"/>
            <w:vAlign w:val="center"/>
          </w:tcPr>
          <w:p w14:paraId="288E2CF4" w14:textId="77777777" w:rsidR="00A30BC0" w:rsidRPr="00BF3C22" w:rsidRDefault="00A30BC0" w:rsidP="004D5C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3C22">
              <w:rPr>
                <w:rFonts w:ascii="Times New Roman" w:hAnsi="Times New Roman" w:cs="Times New Roman"/>
                <w:szCs w:val="21"/>
              </w:rPr>
              <w:t>Registered users could discuss on topics related to recent publications, courses, and emerging medical topics.</w:t>
            </w:r>
          </w:p>
        </w:tc>
      </w:tr>
      <w:tr w:rsidR="00A30BC0" w:rsidRPr="00BF3C22" w14:paraId="1B443176" w14:textId="77777777" w:rsidTr="004D5CAC">
        <w:tc>
          <w:tcPr>
            <w:tcW w:w="1597" w:type="dxa"/>
          </w:tcPr>
          <w:p w14:paraId="711F8E8E" w14:textId="77777777" w:rsidR="00A30BC0" w:rsidRPr="00BF3C22" w:rsidRDefault="00A30BC0" w:rsidP="004D5CAC">
            <w:pPr>
              <w:pStyle w:val="TOC1"/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BF3C22">
              <w:rPr>
                <w:rFonts w:ascii="Times New Roman" w:eastAsia="SimSun" w:hAnsi="Times New Roman" w:cs="Times New Roman"/>
                <w:szCs w:val="21"/>
              </w:rPr>
              <w:t>Saved courses</w:t>
            </w:r>
          </w:p>
        </w:tc>
        <w:tc>
          <w:tcPr>
            <w:tcW w:w="7574" w:type="dxa"/>
            <w:vAlign w:val="center"/>
          </w:tcPr>
          <w:p w14:paraId="62ACD3BF" w14:textId="77777777" w:rsidR="00A30BC0" w:rsidRPr="00BF3C22" w:rsidRDefault="00A30BC0" w:rsidP="004D5C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3C22">
              <w:rPr>
                <w:rFonts w:ascii="Times New Roman" w:hAnsi="Times New Roman" w:cs="Times New Roman"/>
                <w:szCs w:val="21"/>
              </w:rPr>
              <w:t>Trainees could save courses to their favorite lists.</w:t>
            </w:r>
          </w:p>
        </w:tc>
      </w:tr>
      <w:tr w:rsidR="00A30BC0" w:rsidRPr="00BF3C22" w14:paraId="560D3B5E" w14:textId="77777777" w:rsidTr="004D5CAC">
        <w:tc>
          <w:tcPr>
            <w:tcW w:w="1597" w:type="dxa"/>
          </w:tcPr>
          <w:p w14:paraId="222A4500" w14:textId="77777777" w:rsidR="00A30BC0" w:rsidRPr="00BF3C22" w:rsidRDefault="00A30BC0" w:rsidP="004D5CAC">
            <w:pPr>
              <w:pStyle w:val="TOC1"/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BF3C22">
              <w:rPr>
                <w:rFonts w:ascii="Times New Roman" w:eastAsia="SimSun" w:hAnsi="Times New Roman" w:cs="Times New Roman"/>
                <w:szCs w:val="21"/>
              </w:rPr>
              <w:t>Recent courses</w:t>
            </w:r>
          </w:p>
        </w:tc>
        <w:tc>
          <w:tcPr>
            <w:tcW w:w="7574" w:type="dxa"/>
            <w:vAlign w:val="center"/>
          </w:tcPr>
          <w:p w14:paraId="4AA5CF44" w14:textId="77777777" w:rsidR="00A30BC0" w:rsidRPr="00BF3C22" w:rsidRDefault="00A30BC0" w:rsidP="004D5C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3C22">
              <w:rPr>
                <w:rFonts w:ascii="Times New Roman" w:hAnsi="Times New Roman" w:cs="Times New Roman"/>
                <w:szCs w:val="21"/>
              </w:rPr>
              <w:t>Users could access the courses they have taken recently.</w:t>
            </w:r>
          </w:p>
        </w:tc>
      </w:tr>
      <w:tr w:rsidR="00A30BC0" w:rsidRPr="00BF3C22" w14:paraId="3A6FF16F" w14:textId="77777777" w:rsidTr="004D5CAC">
        <w:tc>
          <w:tcPr>
            <w:tcW w:w="1597" w:type="dxa"/>
            <w:vAlign w:val="center"/>
          </w:tcPr>
          <w:p w14:paraId="54AB72EB" w14:textId="77777777" w:rsidR="00A30BC0" w:rsidRPr="00BF3C22" w:rsidRDefault="00A30BC0" w:rsidP="004D5CAC">
            <w:pPr>
              <w:pStyle w:val="TOC1"/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BF3C22">
              <w:rPr>
                <w:rFonts w:ascii="Times New Roman" w:eastAsia="SimSun" w:hAnsi="Times New Roman" w:cs="Times New Roman"/>
                <w:szCs w:val="21"/>
              </w:rPr>
              <w:t>Sharing</w:t>
            </w:r>
          </w:p>
        </w:tc>
        <w:tc>
          <w:tcPr>
            <w:tcW w:w="7574" w:type="dxa"/>
            <w:vAlign w:val="center"/>
          </w:tcPr>
          <w:p w14:paraId="50647F2E" w14:textId="77777777" w:rsidR="00A30BC0" w:rsidRPr="00BF3C22" w:rsidRDefault="00A30BC0" w:rsidP="004D5C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3C22">
              <w:rPr>
                <w:rFonts w:ascii="Times New Roman" w:hAnsi="Times New Roman" w:cs="Times New Roman"/>
                <w:szCs w:val="21"/>
              </w:rPr>
              <w:t>Users could share a course, publication, and discussion topics with their friends on other social media platforms (</w:t>
            </w:r>
            <w:r w:rsidRPr="00BF3C22">
              <w:rPr>
                <w:rFonts w:ascii="Times New Roman" w:hAnsi="Times New Roman" w:cs="Times New Roman"/>
                <w:i/>
                <w:iCs/>
                <w:szCs w:val="21"/>
              </w:rPr>
              <w:t>e.g.,</w:t>
            </w:r>
            <w:r w:rsidRPr="00BF3C22">
              <w:rPr>
                <w:rFonts w:ascii="Times New Roman" w:hAnsi="Times New Roman" w:cs="Times New Roman"/>
                <w:szCs w:val="21"/>
              </w:rPr>
              <w:t xml:space="preserve"> WeChat).</w:t>
            </w:r>
          </w:p>
        </w:tc>
      </w:tr>
      <w:tr w:rsidR="00A30BC0" w:rsidRPr="00BF3C22" w14:paraId="20FC366B" w14:textId="77777777" w:rsidTr="004D5CAC">
        <w:tc>
          <w:tcPr>
            <w:tcW w:w="1597" w:type="dxa"/>
          </w:tcPr>
          <w:p w14:paraId="738E1479" w14:textId="77777777" w:rsidR="00A30BC0" w:rsidRPr="00BF3C22" w:rsidRDefault="00A30BC0" w:rsidP="004D5CAC">
            <w:pPr>
              <w:pStyle w:val="TOC1"/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BF3C22">
              <w:rPr>
                <w:rFonts w:ascii="Times New Roman" w:eastAsia="SimSun" w:hAnsi="Times New Roman" w:cs="Times New Roman"/>
                <w:szCs w:val="21"/>
              </w:rPr>
              <w:t>Exams</w:t>
            </w:r>
          </w:p>
        </w:tc>
        <w:tc>
          <w:tcPr>
            <w:tcW w:w="7574" w:type="dxa"/>
            <w:vAlign w:val="center"/>
          </w:tcPr>
          <w:p w14:paraId="2CB46E67" w14:textId="77777777" w:rsidR="00A30BC0" w:rsidRPr="00BF3C22" w:rsidRDefault="00A30BC0" w:rsidP="004D5C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3C22">
              <w:rPr>
                <w:rFonts w:ascii="Times New Roman" w:hAnsi="Times New Roman" w:cs="Times New Roman"/>
                <w:szCs w:val="21"/>
              </w:rPr>
              <w:t>Scheduled exams for each course could be accessed in this module.</w:t>
            </w:r>
          </w:p>
        </w:tc>
      </w:tr>
      <w:tr w:rsidR="00A30BC0" w:rsidRPr="00BF3C22" w14:paraId="42BF0FF7" w14:textId="77777777" w:rsidTr="004D5CAC">
        <w:tc>
          <w:tcPr>
            <w:tcW w:w="1597" w:type="dxa"/>
          </w:tcPr>
          <w:p w14:paraId="06C067EA" w14:textId="77777777" w:rsidR="00A30BC0" w:rsidRPr="00BF3C22" w:rsidRDefault="00A30BC0" w:rsidP="004D5CAC">
            <w:pPr>
              <w:pStyle w:val="TOC1"/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BF3C22">
              <w:rPr>
                <w:rFonts w:ascii="Times New Roman" w:eastAsia="SimSun" w:hAnsi="Times New Roman" w:cs="Times New Roman"/>
                <w:szCs w:val="21"/>
              </w:rPr>
              <w:t>Friend circle</w:t>
            </w:r>
          </w:p>
        </w:tc>
        <w:tc>
          <w:tcPr>
            <w:tcW w:w="7574" w:type="dxa"/>
            <w:vAlign w:val="center"/>
          </w:tcPr>
          <w:p w14:paraId="1E5F2299" w14:textId="77777777" w:rsidR="00A30BC0" w:rsidRPr="00BF3C22" w:rsidRDefault="00A30BC0" w:rsidP="004D5C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3C22">
              <w:rPr>
                <w:rFonts w:ascii="Times New Roman" w:hAnsi="Times New Roman" w:cs="Times New Roman"/>
                <w:szCs w:val="21"/>
              </w:rPr>
              <w:t>A social hub to chat with other users in this platform.</w:t>
            </w:r>
          </w:p>
        </w:tc>
      </w:tr>
      <w:tr w:rsidR="00A30BC0" w:rsidRPr="00BF3C22" w14:paraId="11944378" w14:textId="77777777" w:rsidTr="004D5CAC">
        <w:tc>
          <w:tcPr>
            <w:tcW w:w="1597" w:type="dxa"/>
          </w:tcPr>
          <w:p w14:paraId="36D43C0A" w14:textId="77777777" w:rsidR="00A30BC0" w:rsidRPr="00BF3C22" w:rsidRDefault="00A30BC0" w:rsidP="004D5CAC">
            <w:pPr>
              <w:pStyle w:val="TOC1"/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BF3C22">
              <w:rPr>
                <w:rFonts w:ascii="Times New Roman" w:eastAsia="SimSun" w:hAnsi="Times New Roman" w:cs="Times New Roman"/>
                <w:szCs w:val="21"/>
              </w:rPr>
              <w:t>Course management</w:t>
            </w:r>
          </w:p>
        </w:tc>
        <w:tc>
          <w:tcPr>
            <w:tcW w:w="7574" w:type="dxa"/>
            <w:vAlign w:val="center"/>
          </w:tcPr>
          <w:p w14:paraId="07102626" w14:textId="77777777" w:rsidR="00A30BC0" w:rsidRPr="00BF3C22" w:rsidRDefault="00A30BC0" w:rsidP="004D5C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3C22">
              <w:rPr>
                <w:rFonts w:ascii="Times New Roman" w:hAnsi="Times New Roman" w:cs="Times New Roman"/>
                <w:szCs w:val="21"/>
              </w:rPr>
              <w:t>A registered course instructor could manage her/his courses (</w:t>
            </w:r>
            <w:r w:rsidRPr="00BF3C22">
              <w:rPr>
                <w:rFonts w:ascii="Times New Roman" w:hAnsi="Times New Roman" w:cs="Times New Roman"/>
                <w:i/>
                <w:iCs/>
                <w:szCs w:val="21"/>
              </w:rPr>
              <w:t xml:space="preserve">e.g., </w:t>
            </w:r>
            <w:r w:rsidRPr="00BF3C22">
              <w:rPr>
                <w:rFonts w:ascii="Times New Roman" w:hAnsi="Times New Roman" w:cs="Times New Roman"/>
                <w:szCs w:val="21"/>
              </w:rPr>
              <w:t>schedule lecture, publish exams, open discussion forums) in this module.</w:t>
            </w:r>
          </w:p>
        </w:tc>
      </w:tr>
    </w:tbl>
    <w:p w14:paraId="7FED06E4" w14:textId="77777777" w:rsidR="00D36538" w:rsidRPr="00A30BC0" w:rsidRDefault="00D36538"/>
    <w:sectPr w:rsidR="00D36538" w:rsidRPr="00A30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622FBF" w14:textId="77777777" w:rsidR="009A73B9" w:rsidRDefault="009A73B9" w:rsidP="00A30BC0">
      <w:r>
        <w:separator/>
      </w:r>
    </w:p>
  </w:endnote>
  <w:endnote w:type="continuationSeparator" w:id="0">
    <w:p w14:paraId="6011514A" w14:textId="77777777" w:rsidR="009A73B9" w:rsidRDefault="009A73B9" w:rsidP="00A30B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133EA0" w14:textId="77777777" w:rsidR="009A73B9" w:rsidRDefault="009A73B9" w:rsidP="00A30BC0">
      <w:r>
        <w:separator/>
      </w:r>
    </w:p>
  </w:footnote>
  <w:footnote w:type="continuationSeparator" w:id="0">
    <w:p w14:paraId="3275AE06" w14:textId="77777777" w:rsidR="009A73B9" w:rsidRDefault="009A73B9" w:rsidP="00A30B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65C3"/>
    <w:rsid w:val="001465C3"/>
    <w:rsid w:val="00154A58"/>
    <w:rsid w:val="002E752C"/>
    <w:rsid w:val="004A7ED7"/>
    <w:rsid w:val="0073219B"/>
    <w:rsid w:val="007F7E30"/>
    <w:rsid w:val="009A73B9"/>
    <w:rsid w:val="00A020D2"/>
    <w:rsid w:val="00A30BC0"/>
    <w:rsid w:val="00A82AF6"/>
    <w:rsid w:val="00D36538"/>
    <w:rsid w:val="00D707D1"/>
    <w:rsid w:val="00E00237"/>
    <w:rsid w:val="00FD2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C8B512"/>
  <w15:chartTrackingRefBased/>
  <w15:docId w15:val="{8F81BA94-7A8E-4380-A500-C1520AF68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BC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0B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0B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0B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0BC0"/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rsid w:val="00A30B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9</Words>
  <Characters>1250</Characters>
  <Application>Microsoft Office Word</Application>
  <DocSecurity>0</DocSecurity>
  <Lines>10</Lines>
  <Paragraphs>2</Paragraphs>
  <ScaleCrop>false</ScaleCrop>
  <Company>Microsoft</Company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fangfang</dc:creator>
  <cp:keywords/>
  <dc:description/>
  <cp:lastModifiedBy>Sidra Kazmi</cp:lastModifiedBy>
  <cp:revision>3</cp:revision>
  <dcterms:created xsi:type="dcterms:W3CDTF">2026-01-23T16:10:00Z</dcterms:created>
  <dcterms:modified xsi:type="dcterms:W3CDTF">2026-01-31T04:44:00Z</dcterms:modified>
</cp:coreProperties>
</file>